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3BC4" w14:textId="62F1067F" w:rsidR="008D27E9" w:rsidRPr="00D73AD1" w:rsidRDefault="008D27E9" w:rsidP="008D27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="007169DE"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lementary</w:t>
      </w: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169DE"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ile 1</w:t>
      </w:r>
    </w:p>
    <w:p w14:paraId="41841890" w14:textId="7C9CE594" w:rsidR="00873FC6" w:rsidRPr="00D73AD1" w:rsidRDefault="00873FC6" w:rsidP="00873F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.</w:t>
      </w:r>
      <w:r w:rsidR="00701420"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mparison of clinicopathologic features between patients included in the analysis of </w:t>
      </w:r>
      <w:r w:rsidR="00B653DF"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ancer-specific </w:t>
      </w: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t>survival and excluded due to insufficient follow-up.</w:t>
      </w:r>
    </w:p>
    <w:p w14:paraId="03AF1872" w14:textId="0D19E275" w:rsidR="00873FC6" w:rsidRPr="00D73AD1" w:rsidRDefault="00873FC6" w:rsidP="00873F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8"/>
        <w:gridCol w:w="2427"/>
        <w:gridCol w:w="875"/>
        <w:gridCol w:w="756"/>
        <w:gridCol w:w="875"/>
        <w:gridCol w:w="756"/>
        <w:gridCol w:w="865"/>
      </w:tblGrid>
      <w:tr w:rsidR="00873FC6" w:rsidRPr="00D73AD1" w14:paraId="363A2016" w14:textId="77777777" w:rsidTr="007D3111">
        <w:trPr>
          <w:trHeight w:val="288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6F81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9A8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1D6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cluded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F0D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cluded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CAE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58694B51" w14:textId="77777777" w:rsidTr="007D3111">
        <w:trPr>
          <w:trHeight w:val="576"/>
        </w:trPr>
        <w:tc>
          <w:tcPr>
            <w:tcW w:w="1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B99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haracteristics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C32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B60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pts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4F9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CD5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pts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3DA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E83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</w:p>
        </w:tc>
      </w:tr>
      <w:tr w:rsidR="00873FC6" w:rsidRPr="00D73AD1" w14:paraId="79AC2679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567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nder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E11C" w14:textId="7D72267D" w:rsidR="00873FC6" w:rsidRPr="00D73AD1" w:rsidRDefault="003A41DD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</w:t>
            </w:r>
            <w:r w:rsidR="00873FC6"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15D7F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C2FE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4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96518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C1E8F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2B4BA" w14:textId="6534C73D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  <w:r w:rsid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873FC6" w:rsidRPr="00D73AD1" w14:paraId="1B983927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CE72B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62A" w14:textId="482CB407" w:rsidR="00873FC6" w:rsidRPr="00D73AD1" w:rsidRDefault="003A41DD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</w:t>
            </w:r>
            <w:r w:rsidR="00873FC6"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mal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239F0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99C5F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5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4C3B1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E19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C9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5709DBB1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5B65" w14:textId="0C3B97A2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e (years)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FD7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6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ACA6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33F3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CCF3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273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C964" w14:textId="34CC6180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  <w:r w:rsid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873FC6" w:rsidRPr="00D73AD1" w14:paraId="143FCB76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F164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45D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-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F4CD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46D6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6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75445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A604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FB2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0E041CC6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D26BC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F55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-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977B3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8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FF0B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335C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24F0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D3E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47F1D940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09D9D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B670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C4CF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7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155E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9654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EE68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0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AE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36EC664D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51C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umour grading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1DD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-grad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416E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2E71A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CC060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081B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2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CA897" w14:textId="1FC54C62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  <w:r w:rsid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873FC6" w:rsidRPr="00D73AD1" w14:paraId="77355062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605B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485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-grad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318A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5F56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4E48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8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02D5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.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419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26D5A8F5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B15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umour histology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4C9E" w14:textId="48FEADF8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rothelial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89267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5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95474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C0A1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7B0C8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BCB5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66</w:t>
            </w:r>
          </w:p>
        </w:tc>
      </w:tr>
      <w:tr w:rsidR="00873FC6" w:rsidRPr="00D73AD1" w14:paraId="23C0202F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8C07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DE41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quamou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A4B3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5450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58CD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C8B42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F24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73F4895B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64FF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4DC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her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E752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2DC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3948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837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614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0FB5409E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665B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umour location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E87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igone/neck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BB01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5FE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2182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837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4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CE7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</w:tc>
      </w:tr>
      <w:tr w:rsidR="00873FC6" w:rsidRPr="00D73AD1" w14:paraId="4FDB9E39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B183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BD5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teral/anterior/posterior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1688C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89E96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CB7D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48FD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E67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6E170645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1BF75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C1A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re than one are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54B8F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9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25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1C7C6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9A7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790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5B50C4BA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77E6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60EF" w14:textId="508ADED4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t specified</w:t>
            </w:r>
            <w:r w:rsidR="003A41D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/ multipl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F9B5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9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8709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9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42C0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A7E0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EEAA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1DF09C45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ECA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umour size</w:t>
            </w:r>
          </w:p>
          <w:p w14:paraId="135EE81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  <w:p w14:paraId="3AFB566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C49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 3 cm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9F6B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B3E2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C05F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D4CC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7B17C" w14:textId="6F10201E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9</w:t>
            </w:r>
            <w:r w:rsid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873FC6" w:rsidRPr="00D73AD1" w14:paraId="06C0A782" w14:textId="77777777" w:rsidTr="007D3111">
        <w:trPr>
          <w:trHeight w:val="288"/>
        </w:trPr>
        <w:tc>
          <w:tcPr>
            <w:tcW w:w="13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BBB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1B3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≥ 3 cm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7097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6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3024F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C4FA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7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8103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967B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2D230E66" w14:textId="77777777" w:rsidTr="007D3111">
        <w:trPr>
          <w:trHeight w:val="288"/>
        </w:trPr>
        <w:tc>
          <w:tcPr>
            <w:tcW w:w="13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C9E5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1B5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2184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A0156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1F3C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3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28B63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2A3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52481677" w14:textId="77777777" w:rsidTr="007D3111">
        <w:trPr>
          <w:trHeight w:val="288"/>
        </w:trPr>
        <w:tc>
          <w:tcPr>
            <w:tcW w:w="13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274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ce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F941" w14:textId="75411AAE" w:rsidR="00873FC6" w:rsidRPr="00D73AD1" w:rsidRDefault="003A41DD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  <w:r w:rsidR="00873FC6"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t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6155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EA06D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D310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8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E41DE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5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1AC34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08</w:t>
            </w:r>
          </w:p>
        </w:tc>
      </w:tr>
      <w:tr w:rsidR="00873FC6" w:rsidRPr="00D73AD1" w14:paraId="055127CE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A953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A3AD" w14:textId="482E6AC2" w:rsidR="00873FC6" w:rsidRPr="00D73AD1" w:rsidRDefault="003A41DD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="00873FC6"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ck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20B7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02D0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BC7F1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5558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749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3FC6" w:rsidRPr="00D73AD1" w14:paraId="15FFD3EE" w14:textId="77777777" w:rsidTr="007D3111">
        <w:trPr>
          <w:trHeight w:val="288"/>
        </w:trPr>
        <w:tc>
          <w:tcPr>
            <w:tcW w:w="13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0CABA" w14:textId="77777777" w:rsidR="00873FC6" w:rsidRPr="00D73AD1" w:rsidRDefault="00873FC6" w:rsidP="007D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0C15" w14:textId="3AE935C2" w:rsidR="00873FC6" w:rsidRPr="00D73AD1" w:rsidRDefault="003A41DD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="00873FC6" w:rsidRPr="00D73A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her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25947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C81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F314C2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357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BC2C" w14:textId="77777777" w:rsidR="00873FC6" w:rsidRPr="00D73AD1" w:rsidRDefault="00873FC6" w:rsidP="007D3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 w14:paraId="12721353" w14:textId="77777777" w:rsidR="00873FC6" w:rsidRPr="00D73AD1" w:rsidRDefault="00873FC6" w:rsidP="003A41D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5C2407" w14:textId="7281ECDC" w:rsidR="00873FC6" w:rsidRPr="00D73AD1" w:rsidRDefault="00D73AD1" w:rsidP="003A41D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873FC6" w:rsidRPr="00D73AD1">
        <w:rPr>
          <w:rFonts w:ascii="Times New Roman" w:hAnsi="Times New Roman" w:cs="Times New Roman"/>
          <w:sz w:val="20"/>
          <w:szCs w:val="20"/>
          <w:lang w:val="en-US"/>
        </w:rPr>
        <w:t>The differences between the groups of included and excluded patients were statistically significant but not clinically significant for gender (22% vs 20% of females), tumour grade (68% vs 70.8% of high-grade</w:t>
      </w:r>
      <w:r w:rsidR="003A41DD">
        <w:rPr>
          <w:rFonts w:ascii="Times New Roman" w:hAnsi="Times New Roman" w:cs="Times New Roman"/>
          <w:sz w:val="20"/>
          <w:szCs w:val="20"/>
          <w:lang w:val="en-US"/>
        </w:rPr>
        <w:t xml:space="preserve"> histology</w:t>
      </w:r>
      <w:r w:rsidR="00873FC6" w:rsidRPr="00D73AD1">
        <w:rPr>
          <w:rFonts w:ascii="Times New Roman" w:hAnsi="Times New Roman" w:cs="Times New Roman"/>
          <w:sz w:val="20"/>
          <w:szCs w:val="20"/>
          <w:lang w:val="en-US"/>
        </w:rPr>
        <w:t xml:space="preserve">), tumour size &gt; 3 cm (28.6% vs 26.7%). Only, the age of patients </w:t>
      </w:r>
      <w:r w:rsidR="00B61F0C" w:rsidRPr="00D73AD1">
        <w:rPr>
          <w:rFonts w:ascii="Times New Roman" w:hAnsi="Times New Roman" w:cs="Times New Roman"/>
          <w:sz w:val="20"/>
          <w:szCs w:val="20"/>
          <w:lang w:val="en-US"/>
        </w:rPr>
        <w:t xml:space="preserve">seems to </w:t>
      </w:r>
      <w:r w:rsidR="00873FC6" w:rsidRPr="00D73AD1">
        <w:rPr>
          <w:rFonts w:ascii="Times New Roman" w:hAnsi="Times New Roman" w:cs="Times New Roman"/>
          <w:sz w:val="20"/>
          <w:szCs w:val="20"/>
          <w:lang w:val="en-US"/>
        </w:rPr>
        <w:t>significantly differ between included and excluded patients.</w:t>
      </w:r>
    </w:p>
    <w:p w14:paraId="12DF0852" w14:textId="4F9BED9D" w:rsidR="00873FC6" w:rsidRPr="00D73AD1" w:rsidRDefault="00873FC6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F77AED" w14:textId="5033963C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176837" w14:textId="2B05FFD1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33B5BE" w14:textId="7ACFF211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867149" w14:textId="3EB4C1C8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7ADB57" w14:textId="361DF26B" w:rsidR="00964F74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E9B63C" w14:textId="77777777" w:rsidR="00D73AD1" w:rsidRPr="00D73AD1" w:rsidRDefault="00D73AD1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EF15FF" w14:textId="592BDA89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DF1BFE" w14:textId="77777777" w:rsidR="00964F74" w:rsidRPr="00D73AD1" w:rsidRDefault="00964F74" w:rsidP="00873F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53283F" w14:textId="7C24EE14" w:rsidR="00701420" w:rsidRDefault="00701420" w:rsidP="0070142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73AD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.2. Multivariable model predicting cancer-specific survival using Cox proportional hazards</w:t>
      </w:r>
      <w:r w:rsidR="002B2A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ins w:id="0" w:author="Alek Ślusarczyk" w:date="2023-05-25T18:51:00Z">
        <w:r w:rsidR="001C338A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in patients with T1 bladder cancer</w:t>
        </w:r>
        <w:r w:rsidR="001C338A" w:rsidRPr="00D73AD1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.</w:t>
        </w:r>
      </w:ins>
    </w:p>
    <w:p w14:paraId="275DE82B" w14:textId="77777777" w:rsidR="002B2A0D" w:rsidRDefault="002B2A0D" w:rsidP="0070142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D54695" w14:textId="77777777" w:rsidR="00D73AD1" w:rsidRDefault="00D73AD1" w:rsidP="0070142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CE8E93" w14:textId="77777777" w:rsidR="00D73AD1" w:rsidRPr="00D73AD1" w:rsidRDefault="00D73AD1" w:rsidP="0070142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1897"/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540"/>
        <w:gridCol w:w="1260"/>
        <w:gridCol w:w="1260"/>
        <w:gridCol w:w="1260"/>
      </w:tblGrid>
      <w:tr w:rsidR="00964F74" w:rsidRPr="003A41DD" w14:paraId="5D9F5564" w14:textId="77777777" w:rsidTr="00964F74">
        <w:trPr>
          <w:trHeight w:val="288"/>
        </w:trPr>
        <w:tc>
          <w:tcPr>
            <w:tcW w:w="9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F560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actors predicting cancer-specific survival - multivariable analysis</w:t>
            </w:r>
          </w:p>
        </w:tc>
      </w:tr>
      <w:tr w:rsidR="00964F74" w:rsidRPr="00D73AD1" w14:paraId="4C9B32D5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E5C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riabl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B1E1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D225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7AE9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E93A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value</w:t>
            </w:r>
          </w:p>
        </w:tc>
      </w:tr>
      <w:tr w:rsidR="00964F74" w:rsidRPr="00D73AD1" w14:paraId="0E240BC5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EA45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 (years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518E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6B0E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FA4F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89D38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2CC91488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2E4E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2BFC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-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22E0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AFA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53-1.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735D5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7E5ECAF9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6B51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C7F5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-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16B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99F9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0-2.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6A1E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32066027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B669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88AC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gt;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26F8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D4EE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38-5.6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B8A54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52595BA5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9561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mour grad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8294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igh- vs low-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4786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BEC4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42-1.7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32BF0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632E5EDC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B164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mour siz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2B1D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 3 c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AC95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C10B" w14:textId="62C1871F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8B90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4BA5D034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15A9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B1EA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≥ 3 c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165A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6B50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8-1.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B621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36FB3CE8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27EB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1B7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765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C8BB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4-1.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D7C0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2A823181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6480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mour histolog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62A1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rothel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BC69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0726" w14:textId="356991E5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0121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44D9028A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EA2B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5853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uamo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46C9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6A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47-4.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35C4D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42C87C33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38AE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4F2B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ther vari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E3EF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3451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2-2.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0083A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0BE08407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9648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mour loc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1541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gone/ne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5B4A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FAD" w14:textId="2E0ECBAB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7DB30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41EBDB4E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ADE0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4019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teral/anterior/posteri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3AAC4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F713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4-0.9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54D86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18</w:t>
            </w:r>
          </w:p>
        </w:tc>
      </w:tr>
      <w:tr w:rsidR="00964F74" w:rsidRPr="00D73AD1" w14:paraId="2DDB5B0F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2012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191F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re than one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09825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B42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2-1.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05D63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7</w:t>
            </w:r>
          </w:p>
        </w:tc>
      </w:tr>
      <w:tr w:rsidR="00964F74" w:rsidRPr="00D73AD1" w14:paraId="0441370C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1BD9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4607" w14:textId="7FAE74BE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t specified</w:t>
            </w:r>
            <w:r w:rsidR="003A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/ multi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92720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36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7-1.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051D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86</w:t>
            </w:r>
          </w:p>
        </w:tc>
      </w:tr>
      <w:tr w:rsidR="00964F74" w:rsidRPr="00D73AD1" w14:paraId="13264962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7DD5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istory of previous NMIB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303E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 vs 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8885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59E4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4-1.5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F582B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3114CB0C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ED53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rital statu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4FE2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marr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F7CE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522F" w14:textId="08A831EC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5B6DB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34D0EA63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5CE3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158D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arried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BF0E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473E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0-0.7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4D01F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2B4CD61A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A97C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EBDD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us unk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3C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E1F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6-0.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DF7E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62FFEE0E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7438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Income annually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5AD7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≥ $65,000 vs &lt; $65,0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2C36C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FCD7D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7-0.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B2AA6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2</w:t>
            </w:r>
          </w:p>
        </w:tc>
      </w:tr>
      <w:tr w:rsidR="00964F74" w:rsidRPr="00D73AD1" w14:paraId="6BAC9AD2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816E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137A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2A33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E289" w14:textId="378FD332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06CDA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2B6C3722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49E5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BCDB3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F415D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7802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37-1.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7BBCB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.0001</w:t>
            </w:r>
          </w:p>
        </w:tc>
      </w:tr>
      <w:tr w:rsidR="00964F74" w:rsidRPr="00D73AD1" w14:paraId="0A19E06D" w14:textId="77777777" w:rsidTr="00964F74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EBC4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A4EF" w14:textId="77777777" w:rsidR="00964F74" w:rsidRPr="00D73AD1" w:rsidRDefault="00964F74" w:rsidP="0096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41981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1193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9-0.9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1894" w14:textId="77777777" w:rsidR="00964F74" w:rsidRPr="00D73AD1" w:rsidRDefault="00964F74" w:rsidP="003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73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54</w:t>
            </w:r>
          </w:p>
        </w:tc>
      </w:tr>
    </w:tbl>
    <w:p w14:paraId="2941324F" w14:textId="4533C602" w:rsidR="00795574" w:rsidRPr="00D73AD1" w:rsidRDefault="00795574" w:rsidP="008D27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40153D" w14:textId="2B7BAF2F" w:rsidR="00795574" w:rsidRPr="00D73AD1" w:rsidRDefault="00795574" w:rsidP="008D27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795574" w:rsidRPr="00D73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k Ślusarczyk">
    <w15:presenceInfo w15:providerId="Windows Live" w15:userId="61723229ac1b0f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E9"/>
    <w:rsid w:val="001C338A"/>
    <w:rsid w:val="002B2A0D"/>
    <w:rsid w:val="003A41DD"/>
    <w:rsid w:val="00701420"/>
    <w:rsid w:val="007169DE"/>
    <w:rsid w:val="00795574"/>
    <w:rsid w:val="00873FC6"/>
    <w:rsid w:val="008D27E9"/>
    <w:rsid w:val="009024D3"/>
    <w:rsid w:val="00964F74"/>
    <w:rsid w:val="009B39BA"/>
    <w:rsid w:val="00B61F0C"/>
    <w:rsid w:val="00B653DF"/>
    <w:rsid w:val="00BB773E"/>
    <w:rsid w:val="00D7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21D28"/>
  <w15:chartTrackingRefBased/>
  <w15:docId w15:val="{3C32D0DD-6373-490E-8460-8B180385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1C33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73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756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1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8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 Ślusarczyk</dc:creator>
  <cp:keywords/>
  <dc:description/>
  <cp:lastModifiedBy>Alek Ślusarczyk</cp:lastModifiedBy>
  <cp:revision>13</cp:revision>
  <dcterms:created xsi:type="dcterms:W3CDTF">2022-11-19T18:43:00Z</dcterms:created>
  <dcterms:modified xsi:type="dcterms:W3CDTF">2023-05-2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40ea6ee7e2f30035b3291867e5ba07e82f76f83831ddce358c631e87594b2</vt:lpwstr>
  </property>
</Properties>
</file>